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1611E1" w14:textId="0CDA4448" w:rsidR="00BA5025" w:rsidRPr="00BB3618" w:rsidRDefault="00BA5025" w:rsidP="00BA5025">
      <w:pPr>
        <w:spacing w:line="259" w:lineRule="auto"/>
        <w:rPr>
          <w:rFonts w:ascii="Arial" w:hAnsi="Arial" w:cs="Arial"/>
          <w:b/>
        </w:rPr>
      </w:pPr>
      <w:r w:rsidRPr="009A18DB">
        <w:rPr>
          <w:rFonts w:ascii="Arial" w:hAnsi="Arial" w:cs="Arial"/>
          <w:b/>
        </w:rPr>
        <w:t>Supplementary Table 7:</w:t>
      </w:r>
      <w:r w:rsidRPr="007753F6">
        <w:rPr>
          <w:rFonts w:ascii="Arial" w:hAnsi="Arial" w:cs="Arial"/>
          <w:b/>
        </w:rPr>
        <w:t xml:space="preserve"> Significant results for Welch’s t-tests of differences in effect sizes at Hispanic/Latino index SNPs across Hispanic/Latino, European, and African American GWAS results.</w:t>
      </w:r>
      <w:r w:rsidR="00AC5E14">
        <w:rPr>
          <w:rFonts w:ascii="Arial" w:hAnsi="Arial" w:cs="Arial"/>
          <w:b/>
        </w:rPr>
        <w:t xml:space="preserve"> </w:t>
      </w:r>
      <w:bookmarkStart w:id="0" w:name="_GoBack"/>
      <w:bookmarkEnd w:id="0"/>
    </w:p>
    <w:tbl>
      <w:tblPr>
        <w:tblW w:w="11967" w:type="dxa"/>
        <w:tblInd w:w="108" w:type="dxa"/>
        <w:tblLook w:val="04A0" w:firstRow="1" w:lastRow="0" w:firstColumn="1" w:lastColumn="0" w:noHBand="0" w:noVBand="1"/>
      </w:tblPr>
      <w:tblGrid>
        <w:gridCol w:w="1484"/>
        <w:gridCol w:w="4006"/>
        <w:gridCol w:w="2003"/>
        <w:gridCol w:w="2264"/>
        <w:gridCol w:w="2210"/>
      </w:tblGrid>
      <w:tr w:rsidR="00BA5025" w:rsidRPr="00BB3618" w14:paraId="355928D2" w14:textId="77777777" w:rsidTr="00DB25A8">
        <w:trPr>
          <w:trHeight w:val="416"/>
        </w:trPr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B8D2F5" w14:textId="77777777" w:rsidR="00BA5025" w:rsidRPr="00BB3618" w:rsidRDefault="00BA5025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3618">
              <w:rPr>
                <w:rFonts w:ascii="Arial" w:eastAsia="Times New Roman" w:hAnsi="Arial" w:cs="Arial"/>
                <w:b/>
                <w:bCs/>
                <w:color w:val="000000"/>
              </w:rPr>
              <w:t>SNP</w:t>
            </w:r>
          </w:p>
        </w:tc>
        <w:tc>
          <w:tcPr>
            <w:tcW w:w="4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981E244" w14:textId="77777777" w:rsidR="00BA5025" w:rsidRDefault="00BA5025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earest </w:t>
            </w:r>
          </w:p>
          <w:p w14:paraId="56D1F57C" w14:textId="77777777" w:rsidR="00BA5025" w:rsidRPr="00BB3618" w:rsidRDefault="00BA5025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3618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C38B62" w14:textId="77777777" w:rsidR="00BA5025" w:rsidRDefault="00BA5025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3618">
              <w:rPr>
                <w:rFonts w:ascii="Arial" w:eastAsia="Times New Roman" w:hAnsi="Arial" w:cs="Arial"/>
                <w:b/>
                <w:bCs/>
                <w:color w:val="000000"/>
              </w:rPr>
              <w:t>European vs Hispanic/Latino</w:t>
            </w:r>
          </w:p>
          <w:p w14:paraId="1BC719AD" w14:textId="77777777" w:rsidR="00BA5025" w:rsidRPr="007C5CFD" w:rsidRDefault="00BA5025" w:rsidP="00DB25A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  <w:r w:rsidRPr="007C5CFD">
              <w:rPr>
                <w:rFonts w:ascii="Arial" w:eastAsia="Times New Roman" w:hAnsi="Arial" w:cs="Arial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30CAFA" w14:textId="77777777" w:rsidR="00BA5025" w:rsidRPr="00624460" w:rsidRDefault="00BA5025" w:rsidP="00DB25A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 w:rsidRPr="00BB3618">
              <w:rPr>
                <w:rFonts w:ascii="Arial" w:eastAsia="Times New Roman" w:hAnsi="Arial" w:cs="Arial"/>
                <w:b/>
                <w:bCs/>
                <w:color w:val="000000"/>
              </w:rPr>
              <w:t>Hispanic/Latino vs African American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  <w:r w:rsidRPr="007C5CFD">
              <w:rPr>
                <w:rFonts w:ascii="Arial" w:eastAsia="Times New Roman" w:hAnsi="Arial" w:cs="Arial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E7BD73" w14:textId="77777777" w:rsidR="00BA5025" w:rsidRDefault="00BA5025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3618">
              <w:rPr>
                <w:rFonts w:ascii="Arial" w:eastAsia="Times New Roman" w:hAnsi="Arial" w:cs="Arial"/>
                <w:b/>
                <w:bCs/>
                <w:color w:val="000000"/>
              </w:rPr>
              <w:t>European vs African American</w:t>
            </w:r>
          </w:p>
          <w:p w14:paraId="175BBC72" w14:textId="77777777" w:rsidR="00BA5025" w:rsidRPr="00624460" w:rsidRDefault="00BA5025" w:rsidP="00DB25A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  <w:r w:rsidRPr="007C5CFD">
              <w:rPr>
                <w:rFonts w:ascii="Arial" w:eastAsia="Times New Roman" w:hAnsi="Arial" w:cs="Arial"/>
                <w:bCs/>
                <w:color w:val="000000"/>
                <w:vertAlign w:val="superscript"/>
              </w:rPr>
              <w:t>a</w:t>
            </w:r>
          </w:p>
        </w:tc>
      </w:tr>
      <w:tr w:rsidR="00BA5025" w:rsidRPr="00BB3618" w14:paraId="3082FB99" w14:textId="77777777" w:rsidTr="00DB25A8">
        <w:trPr>
          <w:trHeight w:val="416"/>
        </w:trPr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FDE1A" w14:textId="77777777" w:rsidR="00BA5025" w:rsidRPr="00BB3618" w:rsidRDefault="00BA502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3618">
              <w:rPr>
                <w:rFonts w:ascii="Arial" w:eastAsia="Times New Roman" w:hAnsi="Arial" w:cs="Arial"/>
                <w:color w:val="000000"/>
              </w:rPr>
              <w:t>rs17391905</w:t>
            </w:r>
          </w:p>
        </w:tc>
        <w:tc>
          <w:tcPr>
            <w:tcW w:w="4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4ECF" w14:textId="77777777" w:rsidR="00BA5025" w:rsidRPr="00BB3618" w:rsidRDefault="00BA5025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618">
              <w:rPr>
                <w:rFonts w:ascii="Arial" w:eastAsia="Times New Roman" w:hAnsi="Arial" w:cs="Arial"/>
                <w:i/>
                <w:iCs/>
                <w:color w:val="000000"/>
              </w:rPr>
              <w:t>C1orf185-RNF11-CDKN2C-FAF1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19FD" w14:textId="77777777" w:rsidR="00BA5025" w:rsidRPr="00CD790D" w:rsidRDefault="00BA5025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D790D">
              <w:rPr>
                <w:rFonts w:ascii="Arial" w:eastAsia="Times New Roman" w:hAnsi="Arial" w:cs="Arial"/>
                <w:b/>
                <w:color w:val="000000"/>
              </w:rPr>
              <w:t>-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E0FD" w14:textId="77777777" w:rsidR="00BA5025" w:rsidRPr="00CD790D" w:rsidRDefault="00BA5025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D790D">
              <w:rPr>
                <w:rFonts w:ascii="Arial" w:eastAsia="Times New Roman" w:hAnsi="Arial" w:cs="Arial"/>
                <w:b/>
                <w:color w:val="000000"/>
              </w:rPr>
              <w:t>-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4131" w14:textId="77777777" w:rsidR="00BA5025" w:rsidRPr="00BB3618" w:rsidRDefault="00BA502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3618">
              <w:rPr>
                <w:rFonts w:ascii="Arial" w:eastAsia="Times New Roman" w:hAnsi="Arial" w:cs="Arial"/>
                <w:color w:val="000000"/>
              </w:rPr>
              <w:t>3.69E-04</w:t>
            </w:r>
          </w:p>
        </w:tc>
      </w:tr>
      <w:tr w:rsidR="00BA5025" w:rsidRPr="00BB3618" w14:paraId="7CBB15EA" w14:textId="77777777" w:rsidTr="00DB25A8">
        <w:trPr>
          <w:trHeight w:val="416"/>
        </w:trPr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EDBB" w14:textId="77777777" w:rsidR="00BA5025" w:rsidRPr="00BB3618" w:rsidRDefault="00BA502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3618">
              <w:rPr>
                <w:rFonts w:ascii="Arial" w:eastAsia="Times New Roman" w:hAnsi="Arial" w:cs="Arial"/>
                <w:color w:val="000000"/>
              </w:rPr>
              <w:t>rs3922844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EDE8" w14:textId="77777777" w:rsidR="00BA5025" w:rsidRPr="00BB3618" w:rsidRDefault="00BA5025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618">
              <w:rPr>
                <w:rFonts w:ascii="Arial" w:eastAsia="Times New Roman" w:hAnsi="Arial" w:cs="Arial"/>
                <w:i/>
                <w:iCs/>
                <w:color w:val="000000"/>
              </w:rPr>
              <w:t>SCN5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C85B" w14:textId="77777777" w:rsidR="00BA5025" w:rsidRPr="00BB3618" w:rsidRDefault="00BA502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3618">
              <w:rPr>
                <w:rFonts w:ascii="Arial" w:eastAsia="Times New Roman" w:hAnsi="Arial" w:cs="Arial"/>
                <w:color w:val="000000"/>
              </w:rPr>
              <w:t>5.82E-0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1430" w14:textId="77777777" w:rsidR="00BA5025" w:rsidRPr="00CD790D" w:rsidRDefault="00BA5025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D790D">
              <w:rPr>
                <w:rFonts w:ascii="Arial" w:eastAsia="Times New Roman" w:hAnsi="Arial" w:cs="Arial"/>
                <w:b/>
                <w:color w:val="000000"/>
              </w:rPr>
              <w:t>-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5A11" w14:textId="77777777" w:rsidR="00BA5025" w:rsidRPr="00CD790D" w:rsidRDefault="00BA5025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D790D">
              <w:rPr>
                <w:rFonts w:ascii="Arial" w:eastAsia="Times New Roman" w:hAnsi="Arial" w:cs="Arial"/>
                <w:b/>
                <w:color w:val="000000"/>
              </w:rPr>
              <w:t>-</w:t>
            </w:r>
          </w:p>
        </w:tc>
      </w:tr>
      <w:tr w:rsidR="00BA5025" w:rsidRPr="00BB3618" w14:paraId="1EAC4B0D" w14:textId="77777777" w:rsidTr="00DB25A8">
        <w:trPr>
          <w:trHeight w:val="416"/>
        </w:trPr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4A6BF" w14:textId="77777777" w:rsidR="00BA5025" w:rsidRPr="00BB3618" w:rsidRDefault="00BA502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3618">
              <w:rPr>
                <w:rFonts w:ascii="Arial" w:eastAsia="Times New Roman" w:hAnsi="Arial" w:cs="Arial"/>
                <w:color w:val="000000"/>
              </w:rPr>
              <w:t>rs4687718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C73A" w14:textId="77777777" w:rsidR="00BA5025" w:rsidRPr="00BB3618" w:rsidRDefault="00BA5025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618">
              <w:rPr>
                <w:rFonts w:ascii="Arial" w:eastAsia="Times New Roman" w:hAnsi="Arial" w:cs="Arial"/>
                <w:i/>
                <w:iCs/>
                <w:color w:val="000000"/>
              </w:rPr>
              <w:t>TKT-PRKCD- CACNA1D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CDBF" w14:textId="77777777" w:rsidR="00BA5025" w:rsidRPr="00BB3618" w:rsidRDefault="00BA5025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3618"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CB6A" w14:textId="77777777" w:rsidR="00BA5025" w:rsidRPr="00BB3618" w:rsidRDefault="00BA5025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3618"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6FBC" w14:textId="77777777" w:rsidR="00BA5025" w:rsidRPr="00BB3618" w:rsidRDefault="00BA502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3618">
              <w:rPr>
                <w:rFonts w:ascii="Arial" w:eastAsia="Times New Roman" w:hAnsi="Arial" w:cs="Arial"/>
                <w:color w:val="000000"/>
              </w:rPr>
              <w:t>3.97E-04</w:t>
            </w:r>
          </w:p>
        </w:tc>
      </w:tr>
      <w:tr w:rsidR="00BA5025" w:rsidRPr="00BB3618" w14:paraId="03060FA1" w14:textId="77777777" w:rsidTr="00DB25A8">
        <w:trPr>
          <w:trHeight w:val="416"/>
        </w:trPr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7FDB3" w14:textId="77777777" w:rsidR="00BA5025" w:rsidRPr="00BB3618" w:rsidRDefault="00BA502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3618">
              <w:rPr>
                <w:rFonts w:ascii="Arial" w:eastAsia="Times New Roman" w:hAnsi="Arial" w:cs="Arial"/>
                <w:color w:val="000000"/>
              </w:rPr>
              <w:t>rs4842438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C9CE8" w14:textId="77777777" w:rsidR="00BA5025" w:rsidRPr="00BB3618" w:rsidRDefault="00BA5025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618">
              <w:rPr>
                <w:rFonts w:ascii="Arial" w:eastAsia="Times New Roman" w:hAnsi="Arial" w:cs="Arial"/>
                <w:i/>
                <w:iCs/>
                <w:color w:val="000000"/>
              </w:rPr>
              <w:t>SYT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C6B2A" w14:textId="77777777" w:rsidR="00BA5025" w:rsidRPr="00BB3618" w:rsidRDefault="00BA502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3618">
              <w:rPr>
                <w:rFonts w:ascii="Arial" w:eastAsia="Times New Roman" w:hAnsi="Arial" w:cs="Arial"/>
                <w:color w:val="000000"/>
              </w:rPr>
              <w:t>5.69E-05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7FFE7" w14:textId="77777777" w:rsidR="00BA5025" w:rsidRPr="00BB3618" w:rsidRDefault="00BA502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3618">
              <w:rPr>
                <w:rFonts w:ascii="Arial" w:eastAsia="Times New Roman" w:hAnsi="Arial" w:cs="Arial"/>
                <w:color w:val="000000"/>
              </w:rPr>
              <w:t>8.65E-06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0C00" w14:textId="77777777" w:rsidR="00BA5025" w:rsidRPr="00CD790D" w:rsidRDefault="00BA5025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D790D">
              <w:rPr>
                <w:rFonts w:ascii="Arial" w:eastAsia="Times New Roman" w:hAnsi="Arial" w:cs="Arial"/>
                <w:b/>
                <w:color w:val="000000"/>
              </w:rPr>
              <w:t>-</w:t>
            </w:r>
          </w:p>
        </w:tc>
      </w:tr>
    </w:tbl>
    <w:p w14:paraId="1A924CBC" w14:textId="77777777" w:rsidR="00BA5025" w:rsidRDefault="00BA5025" w:rsidP="00BA5025">
      <w:pPr>
        <w:rPr>
          <w:rFonts w:ascii="Arial" w:eastAsia="Times New Roman" w:hAnsi="Arial" w:cs="Arial"/>
          <w:bCs/>
          <w:color w:val="000000"/>
          <w:sz w:val="18"/>
          <w:szCs w:val="18"/>
          <w:vertAlign w:val="superscript"/>
        </w:rPr>
      </w:pPr>
    </w:p>
    <w:p w14:paraId="79969972" w14:textId="77777777" w:rsidR="00BA5025" w:rsidRPr="007753F6" w:rsidRDefault="00BA5025" w:rsidP="00BA5025">
      <w:pPr>
        <w:spacing w:after="160" w:line="259" w:lineRule="auto"/>
        <w:rPr>
          <w:rFonts w:ascii="Arial" w:hAnsi="Arial" w:cs="Arial"/>
          <w:sz w:val="18"/>
          <w:szCs w:val="18"/>
        </w:rPr>
      </w:pPr>
      <w:r w:rsidRPr="007753F6">
        <w:rPr>
          <w:rFonts w:ascii="Arial" w:hAnsi="Arial" w:cs="Arial"/>
          <w:sz w:val="18"/>
          <w:szCs w:val="18"/>
        </w:rPr>
        <w:t>29 independent SNPs were examined for differences in effect sizes. With 3 separate tests per SNP (European vs Hispanic/Latino, Hispanic/Latino vs African American, and European vs African American) this resulted in 87 total tests (87=29x3). This yielded a Bonferroni corrected significance threshold set at 5.75E-04.</w:t>
      </w:r>
    </w:p>
    <w:p w14:paraId="21899065" w14:textId="77777777" w:rsidR="00BA5025" w:rsidRPr="00624460" w:rsidRDefault="00BA5025" w:rsidP="00BA5025">
      <w:pPr>
        <w:rPr>
          <w:rFonts w:ascii="Arial" w:eastAsia="Times New Roman" w:hAnsi="Arial" w:cs="Arial"/>
          <w:bCs/>
          <w:color w:val="000000"/>
          <w:sz w:val="18"/>
          <w:szCs w:val="18"/>
        </w:rPr>
      </w:pPr>
      <w:r w:rsidRPr="007C5CFD">
        <w:rPr>
          <w:rFonts w:ascii="Arial" w:eastAsia="Times New Roman" w:hAnsi="Arial" w:cs="Arial"/>
          <w:bCs/>
          <w:color w:val="000000"/>
          <w:sz w:val="18"/>
          <w:szCs w:val="18"/>
          <w:vertAlign w:val="superscript"/>
        </w:rPr>
        <w:t>a</w:t>
      </w:r>
      <w:r>
        <w:rPr>
          <w:rFonts w:ascii="Arial" w:eastAsia="Times New Roman" w:hAnsi="Arial" w:cs="Arial"/>
          <w:bCs/>
          <w:i/>
          <w:color w:val="000000"/>
          <w:sz w:val="18"/>
          <w:szCs w:val="18"/>
        </w:rPr>
        <w:t>P</w:t>
      </w:r>
      <w:r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 values are obtained through Welch’s t tests.</w:t>
      </w:r>
    </w:p>
    <w:p w14:paraId="0287ADFB" w14:textId="7F53C39B" w:rsidR="009A69BD" w:rsidRPr="00BA5025" w:rsidRDefault="009A69BD" w:rsidP="00BA5025">
      <w:pPr>
        <w:spacing w:after="160" w:line="259" w:lineRule="auto"/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</w:p>
    <w:sectPr w:rsidR="009A69BD" w:rsidRPr="00BA5025" w:rsidSect="00BB04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4D9"/>
    <w:rsid w:val="0014209F"/>
    <w:rsid w:val="001F2EDB"/>
    <w:rsid w:val="003A0B75"/>
    <w:rsid w:val="007B7632"/>
    <w:rsid w:val="00821598"/>
    <w:rsid w:val="009A69BD"/>
    <w:rsid w:val="00AC4E8F"/>
    <w:rsid w:val="00AC5E14"/>
    <w:rsid w:val="00BA5025"/>
    <w:rsid w:val="00BB04D9"/>
    <w:rsid w:val="00DE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78AAB"/>
  <w15:chartTrackingRefBased/>
  <w15:docId w15:val="{F8BBB448-A311-4F7D-8B87-06D54D005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4D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B04D9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on Swenson</dc:creator>
  <cp:keywords/>
  <dc:description/>
  <cp:lastModifiedBy>Brenton Swenson</cp:lastModifiedBy>
  <cp:revision>3</cp:revision>
  <dcterms:created xsi:type="dcterms:W3CDTF">2019-01-30T19:56:00Z</dcterms:created>
  <dcterms:modified xsi:type="dcterms:W3CDTF">2019-05-12T23:11:00Z</dcterms:modified>
</cp:coreProperties>
</file>